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0D8095FD" w:rsidR="004520D8" w:rsidRPr="005328FA" w:rsidRDefault="00F33B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0050AF60" w:rsidR="004520D8" w:rsidRPr="005328FA" w:rsidRDefault="00F33B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3264A215" w:rsidR="004520D8" w:rsidRPr="005328FA" w:rsidRDefault="00F33B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59AADFE9" w:rsidR="004520D8" w:rsidRPr="005328FA" w:rsidRDefault="00F33B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0B5CE589" w:rsidR="004520D8" w:rsidRPr="005328FA" w:rsidRDefault="00F33B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43BF1ED5" w:rsidR="004520D8" w:rsidRPr="005328FA" w:rsidRDefault="00F33B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6ED0F7CD" w:rsidR="004520D8" w:rsidRPr="005328FA" w:rsidRDefault="00F33B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61BF7279" w:rsidR="004520D8" w:rsidRPr="005328FA" w:rsidRDefault="00F33B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089787AB" w:rsidR="004520D8" w:rsidRPr="005328FA" w:rsidRDefault="00F33B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383C5A54" w:rsidR="004520D8" w:rsidRPr="005328FA" w:rsidRDefault="00F33B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7E620C9F" w:rsidR="004520D8" w:rsidRPr="005328FA" w:rsidRDefault="00F33B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128B343D" w:rsidR="004520D8" w:rsidRPr="005328FA" w:rsidRDefault="00F33B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1C9A66DF" w:rsidR="004520D8" w:rsidRPr="005328FA" w:rsidRDefault="00F33B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6A694D01" w:rsidR="004520D8" w:rsidRPr="005328FA" w:rsidRDefault="00F33B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64BC10F4" w:rsidR="004520D8" w:rsidRPr="005328FA" w:rsidRDefault="00F33B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54B95E1F" w:rsidR="004520D8" w:rsidRPr="005328FA" w:rsidRDefault="00F33B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665CB37C" w:rsidR="004520D8" w:rsidRPr="005328FA" w:rsidRDefault="00F33B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0443BA75" w:rsidR="004520D8" w:rsidRPr="005328FA" w:rsidRDefault="00F33B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3554D65F" w:rsidR="004520D8" w:rsidRPr="005328FA" w:rsidRDefault="00F33B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12B0D960" w:rsidR="004520D8" w:rsidRPr="005328FA" w:rsidRDefault="00F33B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258FE9B4" w:rsidR="004520D8" w:rsidRPr="005328FA" w:rsidRDefault="00F33B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1D057037" w:rsidR="004520D8" w:rsidRPr="005328FA" w:rsidRDefault="00F33B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74AEAEF1" w:rsidR="004520D8" w:rsidRPr="005328FA" w:rsidRDefault="00F33B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6C7A3FE5" w:rsidR="004520D8" w:rsidRPr="005328FA" w:rsidRDefault="00F33B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02964E47" w:rsidR="004520D8" w:rsidRPr="005328FA" w:rsidRDefault="00F33B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1F46DDAC" w:rsidR="004520D8" w:rsidRPr="005328FA" w:rsidRDefault="00F33B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2A32D6F5" w:rsidR="004520D8" w:rsidRPr="005328FA" w:rsidRDefault="00F33B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749A1EBF" w:rsidR="004520D8" w:rsidRPr="005328FA" w:rsidRDefault="00F33B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579A8058" w:rsidR="004520D8" w:rsidRPr="005328FA" w:rsidRDefault="00F33B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4DA8C4BB" w:rsidR="004520D8" w:rsidRPr="005328FA" w:rsidRDefault="00F33B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78524E72" w:rsidR="004520D8" w:rsidRPr="005328FA" w:rsidRDefault="0035719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-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535071B4" w:rsidR="004520D8" w:rsidRPr="005328FA" w:rsidRDefault="0035719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71152DBD" w:rsidR="004520D8" w:rsidRPr="005328FA" w:rsidRDefault="0035719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54889768" w:rsidR="004520D8" w:rsidRPr="005328FA" w:rsidRDefault="0035719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44023DC1" w:rsidR="004520D8" w:rsidRPr="005328FA" w:rsidRDefault="00E40B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0B479FDE" w:rsidR="004520D8" w:rsidRPr="005328FA" w:rsidRDefault="00E40B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03C03230" w:rsidR="004520D8" w:rsidRPr="005328FA" w:rsidRDefault="00E40B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7F52156E" w:rsidR="004520D8" w:rsidRPr="005328FA" w:rsidRDefault="00E40B7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</w:tbl>
    <w:p w14:paraId="646BD41B" w14:textId="2D317EC1" w:rsidR="00765673" w:rsidRDefault="00765673"/>
    <w:p w14:paraId="5ED86ECE" w14:textId="77777777" w:rsidR="007A7B8F" w:rsidRDefault="007A7B8F"/>
    <w:sectPr w:rsidR="007A7B8F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57190"/>
    <w:rsid w:val="00377DF2"/>
    <w:rsid w:val="003C7173"/>
    <w:rsid w:val="004520D8"/>
    <w:rsid w:val="004A1EDE"/>
    <w:rsid w:val="00765673"/>
    <w:rsid w:val="007A7B8F"/>
    <w:rsid w:val="008E7419"/>
    <w:rsid w:val="009F2E96"/>
    <w:rsid w:val="00B8648A"/>
    <w:rsid w:val="00D31282"/>
    <w:rsid w:val="00E40B79"/>
    <w:rsid w:val="00F33BCD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194</Words>
  <Characters>680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Admin</cp:lastModifiedBy>
  <cp:revision>10</cp:revision>
  <dcterms:created xsi:type="dcterms:W3CDTF">2019-11-21T08:22:00Z</dcterms:created>
  <dcterms:modified xsi:type="dcterms:W3CDTF">2020-09-01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